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163E6C" w14:textId="77777777" w:rsidR="00DE0E33" w:rsidRDefault="00DE0E33" w:rsidP="00DE0E33">
      <w:pPr>
        <w:pStyle w:val="Caption"/>
        <w:spacing w:after="0"/>
        <w:jc w:val="both"/>
        <w:rPr>
          <w:rStyle w:val="normaltextrun"/>
          <w:rFonts w:asciiTheme="majorBidi" w:hAnsiTheme="majorBidi" w:cstheme="majorBidi"/>
          <w:b/>
          <w:bCs/>
          <w:color w:val="000000"/>
          <w:shd w:val="clear" w:color="auto" w:fill="FFFFFF"/>
        </w:rPr>
      </w:pPr>
      <w:r w:rsidRPr="00457ED9">
        <w:rPr>
          <w:rFonts w:asciiTheme="majorBidi" w:hAnsiTheme="majorBidi" w:cstheme="majorBidi"/>
          <w:b/>
          <w:bCs/>
          <w:noProof/>
          <w:color w:val="000000"/>
          <w:shd w:val="clear" w:color="auto" w:fill="FFFFFF"/>
        </w:rPr>
        <w:drawing>
          <wp:inline distT="0" distB="0" distL="0" distR="0" wp14:anchorId="543BF7DE" wp14:editId="1BA0DCDD">
            <wp:extent cx="3657600" cy="3365305"/>
            <wp:effectExtent l="0" t="0" r="0" b="6985"/>
            <wp:docPr id="177649420" name="Picture 15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649420" name="Picture 15" descr="A graph of different colored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365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D49C67" w14:textId="77777777" w:rsidR="00DE0E33" w:rsidRPr="00DE0E33" w:rsidRDefault="00DE0E33" w:rsidP="00DE0E33"/>
    <w:p w14:paraId="3765B776" w14:textId="77777777" w:rsidR="00DE0E33" w:rsidRPr="00F82AD2" w:rsidRDefault="00DE0E33" w:rsidP="00DE0E33">
      <w:pPr>
        <w:pStyle w:val="Caption"/>
        <w:spacing w:after="0"/>
        <w:jc w:val="both"/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</w:pPr>
      <w:r>
        <w:rPr>
          <w:rStyle w:val="normaltextrun"/>
          <w:rFonts w:asciiTheme="majorBidi" w:hAnsiTheme="majorBidi" w:cstheme="majorBidi"/>
          <w:b/>
          <w:bCs/>
          <w:i w:val="0"/>
          <w:iCs w:val="0"/>
          <w:color w:val="000000"/>
          <w:sz w:val="24"/>
          <w:szCs w:val="24"/>
          <w:shd w:val="clear" w:color="auto" w:fill="FFFFFF"/>
        </w:rPr>
        <w:t xml:space="preserve">Figure S3. </w:t>
      </w:r>
      <w:r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 xml:space="preserve">Absorbance readings (OD590) of residual crystal violet-stained biofilms </w:t>
      </w:r>
      <w:r w:rsidRPr="00A5037F"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>o</w:t>
      </w:r>
      <w:r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>n</w:t>
      </w:r>
      <w:r w:rsidRPr="00A5037F"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 xml:space="preserve"> Ti disks after various cleaning treatments: Ti curette, Ti brush, </w:t>
      </w:r>
      <w:r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>w</w:t>
      </w:r>
      <w:r w:rsidRPr="00A5037F"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 xml:space="preserve">aterjet </w:t>
      </w:r>
      <w:r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>c</w:t>
      </w:r>
      <w:r w:rsidRPr="00A5037F"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 xml:space="preserve">ontinuous </w:t>
      </w:r>
      <w:r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>(C)</w:t>
      </w:r>
      <w:r w:rsidRPr="00A5037F"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 xml:space="preserve">, </w:t>
      </w:r>
      <w:r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>w</w:t>
      </w:r>
      <w:r w:rsidRPr="00A5037F"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 xml:space="preserve">aterjet </w:t>
      </w:r>
      <w:r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>p</w:t>
      </w:r>
      <w:r w:rsidRPr="00A5037F"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 xml:space="preserve">ulse (P), </w:t>
      </w:r>
      <w:r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 xml:space="preserve">negative control </w:t>
      </w:r>
      <w:r w:rsidRPr="00A5037F"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>(</w:t>
      </w:r>
      <w:r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>pristine)</w:t>
      </w:r>
      <w:r w:rsidRPr="00A5037F"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 xml:space="preserve"> and </w:t>
      </w:r>
      <w:r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>positive control (</w:t>
      </w:r>
      <w:r w:rsidRPr="00A5037F"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>untreated biofilm)</w:t>
      </w:r>
      <w:r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 xml:space="preserve"> for biofilm removal</w:t>
      </w:r>
      <w:r w:rsidRPr="00A5037F"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>.</w:t>
      </w:r>
    </w:p>
    <w:p w14:paraId="11273FD8" w14:textId="77777777" w:rsidR="006B5E5C" w:rsidRDefault="006B5E5C"/>
    <w:sectPr w:rsidR="006B5E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E33"/>
    <w:rsid w:val="00075C5F"/>
    <w:rsid w:val="000E685C"/>
    <w:rsid w:val="001013AE"/>
    <w:rsid w:val="00155F63"/>
    <w:rsid w:val="0016390A"/>
    <w:rsid w:val="001678D9"/>
    <w:rsid w:val="001A2976"/>
    <w:rsid w:val="001A3948"/>
    <w:rsid w:val="001C577F"/>
    <w:rsid w:val="002C3D5A"/>
    <w:rsid w:val="00300DFD"/>
    <w:rsid w:val="00343003"/>
    <w:rsid w:val="003C69A1"/>
    <w:rsid w:val="003D02E0"/>
    <w:rsid w:val="003D3E15"/>
    <w:rsid w:val="003F785E"/>
    <w:rsid w:val="004301D1"/>
    <w:rsid w:val="00435313"/>
    <w:rsid w:val="00443B45"/>
    <w:rsid w:val="004C55D7"/>
    <w:rsid w:val="004D228E"/>
    <w:rsid w:val="0053535A"/>
    <w:rsid w:val="00576482"/>
    <w:rsid w:val="005B11A1"/>
    <w:rsid w:val="00657AFF"/>
    <w:rsid w:val="006710D8"/>
    <w:rsid w:val="006B5E5C"/>
    <w:rsid w:val="006D296F"/>
    <w:rsid w:val="006D4706"/>
    <w:rsid w:val="00724040"/>
    <w:rsid w:val="0076540D"/>
    <w:rsid w:val="00797B91"/>
    <w:rsid w:val="007C2D46"/>
    <w:rsid w:val="007C6E25"/>
    <w:rsid w:val="00843F89"/>
    <w:rsid w:val="0086224D"/>
    <w:rsid w:val="008B6E4D"/>
    <w:rsid w:val="008B761A"/>
    <w:rsid w:val="009142A4"/>
    <w:rsid w:val="00917D5C"/>
    <w:rsid w:val="00937C12"/>
    <w:rsid w:val="00984CB9"/>
    <w:rsid w:val="00985EB4"/>
    <w:rsid w:val="009B3293"/>
    <w:rsid w:val="009B34EC"/>
    <w:rsid w:val="009C74D8"/>
    <w:rsid w:val="00A17201"/>
    <w:rsid w:val="00A41284"/>
    <w:rsid w:val="00A54242"/>
    <w:rsid w:val="00AD758C"/>
    <w:rsid w:val="00AE593D"/>
    <w:rsid w:val="00B40682"/>
    <w:rsid w:val="00B636DE"/>
    <w:rsid w:val="00BA60F9"/>
    <w:rsid w:val="00BE3D9F"/>
    <w:rsid w:val="00C571F3"/>
    <w:rsid w:val="00CA29ED"/>
    <w:rsid w:val="00CF48DB"/>
    <w:rsid w:val="00D52886"/>
    <w:rsid w:val="00DE0E33"/>
    <w:rsid w:val="00E51F4D"/>
    <w:rsid w:val="00E958D2"/>
    <w:rsid w:val="00EA4931"/>
    <w:rsid w:val="00ED0DA0"/>
    <w:rsid w:val="00EE37E6"/>
    <w:rsid w:val="00F44F51"/>
    <w:rsid w:val="00F50F51"/>
    <w:rsid w:val="00F95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DBDEFA"/>
  <w15:chartTrackingRefBased/>
  <w15:docId w15:val="{71C51F4C-DED7-224C-9342-9F12752C8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0E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0E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0E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0E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0E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0E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0E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0E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0E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E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0E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0E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0E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0E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0E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0E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0E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0E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0E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0E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0E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0E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0E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0E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0E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0E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0E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0E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0E33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DE0E33"/>
  </w:style>
  <w:style w:type="paragraph" w:styleId="Caption">
    <w:name w:val="caption"/>
    <w:basedOn w:val="Normal"/>
    <w:next w:val="Normal"/>
    <w:uiPriority w:val="35"/>
    <w:unhideWhenUsed/>
    <w:qFormat/>
    <w:rsid w:val="00DE0E33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iehsadat Jazaeri</dc:creator>
  <cp:keywords/>
  <dc:description/>
  <cp:lastModifiedBy>Marziehsadat Jazaeri</cp:lastModifiedBy>
  <cp:revision>1</cp:revision>
  <dcterms:created xsi:type="dcterms:W3CDTF">2025-04-01T20:44:00Z</dcterms:created>
  <dcterms:modified xsi:type="dcterms:W3CDTF">2025-04-01T20:44:00Z</dcterms:modified>
</cp:coreProperties>
</file>